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455A144" w:rsidR="00FB3483" w:rsidRPr="00930A31" w:rsidRDefault="00022A95">
            <w:pPr>
              <w:pStyle w:val="Default"/>
              <w:rPr>
                <w:rFonts w:ascii="Arial" w:hAnsi="Arial" w:cs="Arial"/>
                <w:color w:val="FFFFFF"/>
                <w:sz w:val="18"/>
                <w:szCs w:val="18"/>
              </w:rPr>
            </w:pPr>
            <w:r>
              <w:rPr>
                <w:rFonts w:ascii="Arial" w:hAnsi="Arial" w:cs="Arial"/>
                <w:b/>
                <w:bCs/>
                <w:color w:val="FFFFFF"/>
                <w:sz w:val="18"/>
                <w:szCs w:val="18"/>
              </w:rPr>
              <w:t>Page no.</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A4CA67"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1988D7"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5383E5"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F7CF97"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BBADD2"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083804"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59CC6C"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FE050E"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4FF92A"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FCCD6A"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CC778B"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5CF994"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AFA6F4"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81D50F"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9E4A9B"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037011"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8D12E2"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269F95"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57C561"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3BC0FB" w:rsidR="006E5FE2"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670D22" w:rsidR="006E5FE2"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115630"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242ADB"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8CEEF8"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2ADA74"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S2 Fig</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11F0DE"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8-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FA29AB5"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S2 Fig</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12A38B"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8-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F023C6"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8-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0563CE" w:rsidR="00930A31"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8-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7FDA42" w:rsidR="00FB3483" w:rsidRPr="00930A31" w:rsidRDefault="00022A95" w:rsidP="005979B8">
            <w:pPr>
              <w:pStyle w:val="Default"/>
              <w:spacing w:before="40" w:after="40"/>
              <w:rPr>
                <w:rFonts w:ascii="Arial" w:hAnsi="Arial" w:cs="Arial"/>
                <w:color w:val="auto"/>
                <w:sz w:val="18"/>
                <w:szCs w:val="18"/>
              </w:rPr>
            </w:pPr>
            <w:r>
              <w:rPr>
                <w:rFonts w:ascii="Arial" w:hAnsi="Arial" w:cs="Arial"/>
                <w:color w:val="auto"/>
                <w:sz w:val="18"/>
                <w:szCs w:val="18"/>
              </w:rPr>
              <w:t>S2 Fig</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EC6746" w:rsidR="00077B44" w:rsidRPr="00930A31" w:rsidRDefault="00022A95" w:rsidP="00077B44">
            <w:pPr>
              <w:pStyle w:val="Default"/>
              <w:spacing w:before="40" w:after="40"/>
              <w:rPr>
                <w:rFonts w:ascii="Arial" w:hAnsi="Arial" w:cs="Arial"/>
                <w:color w:val="auto"/>
                <w:sz w:val="18"/>
                <w:szCs w:val="18"/>
              </w:rPr>
            </w:pPr>
            <w:r>
              <w:rPr>
                <w:rFonts w:ascii="Arial" w:hAnsi="Arial" w:cs="Arial"/>
                <w:color w:val="auto"/>
                <w:sz w:val="18"/>
                <w:szCs w:val="18"/>
              </w:rPr>
              <w:t>8-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6A379C" w:rsidR="00930A31" w:rsidRPr="00930A31" w:rsidRDefault="00022A95" w:rsidP="00077B44">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0005D2" w:rsidR="00930A31" w:rsidRPr="00930A31" w:rsidRDefault="00022A95" w:rsidP="00077B44">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F51152" w:rsidR="00930A31" w:rsidRPr="00930A31" w:rsidRDefault="00022A9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B806F6" w:rsidR="00930A31" w:rsidRPr="00930A31" w:rsidRDefault="00022A95" w:rsidP="00077B44">
            <w:pPr>
              <w:pStyle w:val="Default"/>
              <w:spacing w:before="40" w:after="40"/>
              <w:rPr>
                <w:rFonts w:ascii="Arial" w:hAnsi="Arial" w:cs="Arial"/>
                <w:color w:val="auto"/>
                <w:sz w:val="18"/>
                <w:szCs w:val="18"/>
              </w:rPr>
            </w:pPr>
            <w:r>
              <w:rPr>
                <w:rFonts w:ascii="Arial" w:hAnsi="Arial" w:cs="Arial"/>
                <w:color w:val="auto"/>
                <w:sz w:val="18"/>
                <w:szCs w:val="18"/>
              </w:rPr>
              <w:t>14-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9B773E" w:rsidR="00930A31" w:rsidRPr="00930A31" w:rsidRDefault="00022A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896591" w:rsidR="00930A31" w:rsidRPr="00930A31" w:rsidRDefault="00022A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61A20E" w:rsidR="00930A31" w:rsidRPr="00930A31" w:rsidRDefault="00022A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47FDA0" w:rsidR="00077B44" w:rsidRPr="00930A31" w:rsidRDefault="00022A9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DA9DB8" w:rsidR="00077B44" w:rsidRPr="00930A31" w:rsidRDefault="00022A9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7E6093" w:rsidR="00077B44" w:rsidRPr="00930A31" w:rsidRDefault="00022A95"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E7C67F" w14:textId="77777777" w:rsidR="006837DA" w:rsidRDefault="006837DA">
      <w:r>
        <w:separator/>
      </w:r>
    </w:p>
  </w:endnote>
  <w:endnote w:type="continuationSeparator" w:id="0">
    <w:p w14:paraId="34557B7E" w14:textId="77777777" w:rsidR="006837DA" w:rsidRDefault="00683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D5AE7C" w14:textId="77777777" w:rsidR="006837DA" w:rsidRDefault="006837DA">
      <w:r>
        <w:separator/>
      </w:r>
    </w:p>
  </w:footnote>
  <w:footnote w:type="continuationSeparator" w:id="0">
    <w:p w14:paraId="62A176BD" w14:textId="77777777" w:rsidR="006837DA" w:rsidRDefault="006837D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6837D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2A95"/>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37DA"/>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63</Words>
  <Characters>606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nan</cp:lastModifiedBy>
  <cp:revision>25</cp:revision>
  <cp:lastPrinted>2020-11-24T03:02:00Z</cp:lastPrinted>
  <dcterms:created xsi:type="dcterms:W3CDTF">2020-11-24T03:02:00Z</dcterms:created>
  <dcterms:modified xsi:type="dcterms:W3CDTF">2023-12-16T17:05:00Z</dcterms:modified>
</cp:coreProperties>
</file>